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1a. List of ML2 cells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65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2542"/>
        <w:gridCol w:w="2880"/>
        <w:gridCol w:w="2160"/>
      </w:tblGrid>
      <w:tr>
        <w:trPr>
          <w:trHeight w:val="255" w:hRule="atLeast"/>
        </w:trPr>
        <w:tc>
          <w:tcPr>
            <w:tcW w:w="865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bookmarkStart w:id="0" w:name="OLE_LINK1"/>
            <w:r>
              <w:rPr>
                <w:rFonts w:cs="Arial" w:ascii="Arial" w:hAnsi="Arial"/>
                <w:b/>
                <w:bCs/>
              </w:rPr>
              <w:t>ML2 (10 weeks, 28 samples)</w:t>
            </w:r>
            <w:bookmarkEnd w:id="0"/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sed in lineage analysi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37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L 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38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SOL-R 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eus muscle (righ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39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 3a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sseter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0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 3b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eter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1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 3c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eter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2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 4a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eter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3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 1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eter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4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 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eter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5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L 6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6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SOL-L 3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e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7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1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8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9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3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0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4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1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5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2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6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3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7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4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8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5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1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6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7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3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8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4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9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5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0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6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1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7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2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8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3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9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4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10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1b. List of ML4 cells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65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2542"/>
        <w:gridCol w:w="2880"/>
        <w:gridCol w:w="2160"/>
      </w:tblGrid>
      <w:tr>
        <w:trPr>
          <w:trHeight w:val="255" w:hRule="atLeast"/>
        </w:trPr>
        <w:tc>
          <w:tcPr>
            <w:tcW w:w="865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ML4 (13 weeks, 31 samples)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sed in lineage analysi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1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3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3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4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1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5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6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a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7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b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8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c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9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d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0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e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1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a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2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b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3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c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4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a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5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b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6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a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7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b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8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1a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eter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9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1b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eter muscle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0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C #1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/Tibia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1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C #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/Tibia (left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2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1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>
              <w:rPr>
                <w:rFonts w:cs="Arial" w:ascii="Arial" w:hAnsi="Arial"/>
                <w:sz w:val="20"/>
                <w:szCs w:val="20"/>
              </w:rPr>
              <w:t>Spleen</w:t>
            </w:r>
            <w:bookmarkEnd w:id="1"/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3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4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3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5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4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6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5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7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6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8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7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9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8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30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-cell #1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31</w:t>
            </w:r>
          </w:p>
        </w:tc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-cell #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8"/>
          <w:szCs w:val="28"/>
        </w:rPr>
        <w:t>Table S1c. List of ML7cells</w:t>
      </w:r>
    </w:p>
    <w:p>
      <w:pPr>
        <w:pStyle w:val="Normal"/>
        <w:tabs>
          <w:tab w:val="clear" w:pos="720"/>
          <w:tab w:val="left" w:pos="5610" w:leader="none"/>
        </w:tabs>
        <w:rPr/>
      </w:pPr>
      <w:r>
        <w:rPr/>
        <w:tab/>
      </w:r>
    </w:p>
    <w:tbl>
      <w:tblPr>
        <w:tblW w:w="846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2421"/>
        <w:gridCol w:w="2873"/>
        <w:gridCol w:w="1969"/>
      </w:tblGrid>
      <w:tr>
        <w:trPr>
          <w:trHeight w:val="255" w:hRule="atLeast"/>
        </w:trPr>
        <w:tc>
          <w:tcPr>
            <w:tcW w:w="846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ML7 (5.5 weeks, 138 samples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sed in lineage analysi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d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e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f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d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e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f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d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e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f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g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h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1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1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d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e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f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g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h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3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3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d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e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f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d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e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cnemius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L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L2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L2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d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2a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2b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2c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5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6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7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8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et cell #9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5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6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7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8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9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0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5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6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7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8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9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0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5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6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7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L18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5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6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R7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L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L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L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ur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5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6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R7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righ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L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L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L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ia (left)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5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6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7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8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9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0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ovary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9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1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0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2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1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3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2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4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3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5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4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6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5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7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6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8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7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9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8</w:t>
            </w:r>
          </w:p>
        </w:tc>
        <w:tc>
          <w:tcPr>
            <w:tcW w:w="2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10</w:t>
            </w:r>
          </w:p>
        </w:tc>
        <w:tc>
          <w:tcPr>
            <w:tcW w:w="2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  <w:tc>
          <w:tcPr>
            <w:tcW w:w="1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Abbreviations: </w:t>
      </w:r>
      <w:r>
        <w:rPr/>
        <w:t xml:space="preserve">NK = Natural Killer; SC = Stem Cell; HSC = Hematopoietic Stem Cell; EDL = Extensor Digitorum Longus muscle; SOL = Soleus muscle; GAS = Gastrocnemius muscle; MAS = Masseter muscle; </w:t>
      </w:r>
    </w:p>
    <w:p>
      <w:pPr>
        <w:pStyle w:val="Normal"/>
        <w:rPr/>
      </w:pPr>
      <w:r>
        <w:rPr/>
        <w:br/>
      </w:r>
      <w:r>
        <w:rPr>
          <w:b/>
          <w:bCs/>
        </w:rPr>
        <w:t>Nomenclature of satellite cells:</w:t>
        <w:br/>
      </w:r>
      <w:r>
        <w:rPr/>
        <w:t>&lt;SAT&gt;-&lt;</w:t>
      </w:r>
      <w:r>
        <w:rPr>
          <w:i/>
          <w:iCs/>
        </w:rPr>
        <w:t>muscle</w:t>
      </w:r>
      <w:r>
        <w:rPr/>
        <w:t>&gt;-&lt;</w:t>
      </w:r>
      <w:r>
        <w:rPr>
          <w:i/>
          <w:iCs/>
        </w:rPr>
        <w:t>body-side</w:t>
      </w:r>
      <w:r>
        <w:rPr/>
        <w:t>&gt;&lt;</w:t>
      </w:r>
      <w:r>
        <w:rPr>
          <w:i/>
          <w:iCs/>
        </w:rPr>
        <w:t>fiber #</w:t>
      </w:r>
      <w:r>
        <w:rPr/>
        <w:t>&gt;&lt;</w:t>
      </w:r>
      <w:r>
        <w:rPr>
          <w:i/>
          <w:iCs/>
        </w:rPr>
        <w:t>satellite cell #</w:t>
      </w:r>
      <w:r>
        <w:rPr/>
        <w:t>&gt;</w:t>
      </w:r>
    </w:p>
    <w:p>
      <w:pPr>
        <w:pStyle w:val="Normal"/>
        <w:rPr/>
      </w:pPr>
      <w:r>
        <w:rPr/>
        <w:t>For example: SAT-GAS-R4e is the 5</w:t>
      </w:r>
      <w:r>
        <w:rPr>
          <w:vertAlign w:val="superscript"/>
        </w:rPr>
        <w:t>th</w:t>
      </w:r>
      <w:r>
        <w:rPr/>
        <w:t xml:space="preserve"> satellite cell from the fourth fiber of the Gastrocnemius muscle (right side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09:01:00Z</dcterms:created>
  <dc:creator> Adam Wasserstrom</dc:creator>
  <dc:description/>
  <dc:language>en-US</dc:language>
  <cp:lastModifiedBy> Adam Wasserstrom</cp:lastModifiedBy>
  <dcterms:modified xsi:type="dcterms:W3CDTF">2008-02-07T14:56:00Z</dcterms:modified>
  <cp:revision>21</cp:revision>
  <dc:subject/>
  <dc:title>Table S1a</dc:title>
</cp:coreProperties>
</file>